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2BD6B" w14:textId="77777777" w:rsidR="008D0EBD" w:rsidRDefault="008D0EBD">
      <w:pPr>
        <w:rPr>
          <w:rFonts w:ascii="Arial" w:hAnsi="Arial" w:cs="Arial"/>
          <w:b/>
          <w:sz w:val="18"/>
          <w:szCs w:val="18"/>
        </w:rPr>
      </w:pPr>
    </w:p>
    <w:p w14:paraId="39612911" w14:textId="77777777" w:rsidR="008D0EBD" w:rsidRDefault="008D0EBD">
      <w:pPr>
        <w:rPr>
          <w:rFonts w:ascii="Arial" w:hAnsi="Arial" w:cs="Arial"/>
          <w:b/>
          <w:sz w:val="18"/>
          <w:szCs w:val="18"/>
        </w:rPr>
      </w:pPr>
    </w:p>
    <w:p w14:paraId="15104FE4" w14:textId="540B8137" w:rsidR="008D0EBD" w:rsidRDefault="008D0EBD">
      <w:pPr>
        <w:rPr>
          <w:rFonts w:ascii="Arial" w:hAnsi="Arial" w:cs="Arial"/>
          <w:b/>
          <w:sz w:val="18"/>
          <w:szCs w:val="18"/>
        </w:rPr>
      </w:pPr>
      <w:r w:rsidRPr="00B00AC7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Supplemental Table 1. </w:t>
      </w:r>
      <w:r w:rsidRPr="00B00AC7">
        <w:rPr>
          <w:rFonts w:ascii="Arial" w:eastAsia="Times New Roman" w:hAnsi="Arial" w:cs="Arial"/>
          <w:color w:val="000000"/>
          <w:sz w:val="18"/>
          <w:szCs w:val="18"/>
        </w:rPr>
        <w:t xml:space="preserve">Sample Characteristics by seroreactivity (GP &gt; 5) in </w:t>
      </w:r>
      <w:r>
        <w:rPr>
          <w:rFonts w:ascii="Arial" w:eastAsia="Times New Roman" w:hAnsi="Arial" w:cs="Arial"/>
          <w:color w:val="000000"/>
          <w:sz w:val="18"/>
          <w:szCs w:val="18"/>
        </w:rPr>
        <w:t>582</w:t>
      </w:r>
      <w:r w:rsidRPr="00B00AC7">
        <w:rPr>
          <w:rFonts w:ascii="Arial" w:eastAsia="Times New Roman" w:hAnsi="Arial" w:cs="Arial"/>
          <w:color w:val="000000"/>
          <w:sz w:val="18"/>
          <w:szCs w:val="18"/>
        </w:rPr>
        <w:t xml:space="preserve"> healthcare workers from </w:t>
      </w:r>
      <w:proofErr w:type="spellStart"/>
      <w:r w:rsidRPr="00B00AC7">
        <w:rPr>
          <w:rFonts w:ascii="Arial" w:eastAsia="Times New Roman" w:hAnsi="Arial" w:cs="Arial"/>
          <w:color w:val="000000"/>
          <w:sz w:val="18"/>
          <w:szCs w:val="18"/>
        </w:rPr>
        <w:t>Boende</w:t>
      </w:r>
      <w:proofErr w:type="spellEnd"/>
      <w:r w:rsidRPr="00B00AC7">
        <w:rPr>
          <w:rFonts w:ascii="Arial" w:eastAsia="Times New Roman" w:hAnsi="Arial" w:cs="Arial"/>
          <w:color w:val="000000"/>
          <w:sz w:val="18"/>
          <w:szCs w:val="18"/>
        </w:rPr>
        <w:t xml:space="preserve"> health zone in the Democratic Republic of the Congo, November 2015</w:t>
      </w:r>
    </w:p>
    <w:p w14:paraId="773F5778" w14:textId="77777777" w:rsidR="008D0EBD" w:rsidRDefault="008D0EBD">
      <w:pPr>
        <w:rPr>
          <w:rFonts w:ascii="Arial" w:hAnsi="Arial" w:cs="Arial"/>
          <w:b/>
          <w:sz w:val="18"/>
          <w:szCs w:val="18"/>
        </w:rPr>
      </w:pPr>
    </w:p>
    <w:tbl>
      <w:tblPr>
        <w:tblStyle w:val="ListTable1Light"/>
        <w:tblW w:w="8370" w:type="dxa"/>
        <w:tblLook w:val="04A0" w:firstRow="1" w:lastRow="0" w:firstColumn="1" w:lastColumn="0" w:noHBand="0" w:noVBand="1"/>
      </w:tblPr>
      <w:tblGrid>
        <w:gridCol w:w="2432"/>
        <w:gridCol w:w="605"/>
        <w:gridCol w:w="781"/>
        <w:gridCol w:w="569"/>
        <w:gridCol w:w="664"/>
        <w:gridCol w:w="1609"/>
        <w:gridCol w:w="1710"/>
      </w:tblGrid>
      <w:tr w:rsidR="00C27689" w:rsidRPr="00DA233B" w14:paraId="058392B7" w14:textId="77777777" w:rsidTr="00C27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C9F31D" w14:textId="77777777" w:rsidR="00C27689" w:rsidRPr="00DA233B" w:rsidRDefault="00C27689" w:rsidP="004C5F37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2BAA3F" w14:textId="77777777" w:rsidR="00C27689" w:rsidRPr="00DA233B" w:rsidRDefault="00C27689" w:rsidP="004C5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P </w:t>
            </w: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 xml:space="preserve">&lt; </w:t>
            </w: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  <w:p w14:paraId="098071A9" w14:textId="782F34E2" w:rsidR="00C27689" w:rsidRPr="00DA233B" w:rsidRDefault="00C27689" w:rsidP="004C5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54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A5AE38" w14:textId="77777777" w:rsidR="00C27689" w:rsidRPr="00DA233B" w:rsidRDefault="00C27689" w:rsidP="004C5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 &gt; 5</w:t>
            </w:r>
          </w:p>
          <w:p w14:paraId="359B1E83" w14:textId="601971DC" w:rsidR="00C27689" w:rsidRPr="00DA233B" w:rsidRDefault="00C27689" w:rsidP="004C5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=35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565F11" w14:textId="77777777" w:rsidR="00C27689" w:rsidRPr="00DA233B" w:rsidRDefault="00C27689" w:rsidP="004C5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9E784" w14:textId="77777777" w:rsidR="00C27689" w:rsidRPr="00DA233B" w:rsidRDefault="00C27689" w:rsidP="004C5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385FAECE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153565" w14:textId="77777777" w:rsidR="00C27689" w:rsidRPr="00DA233B" w:rsidRDefault="00C27689" w:rsidP="004C5F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E31D7" w14:textId="4BC64278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AF040" w14:textId="0AD6E323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38F5F" w14:textId="2021B991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FD8F2" w14:textId="3C3873BB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1A212C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djusted Odds 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77575E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C27689" w:rsidRPr="00DA233B" w14:paraId="4587326F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BD8F94" w14:textId="77777777" w:rsidR="00C27689" w:rsidRPr="00DA233B" w:rsidRDefault="00C27689" w:rsidP="004C5F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D39F488" w14:textId="77777777" w:rsidR="00C27689" w:rsidRPr="00DA233B" w:rsidRDefault="00C27689" w:rsidP="004C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3670875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AB6B813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EC0893F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B17C3D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81D42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4F3A1E93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EA6B4C6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0C71F1B7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auto" w:fill="auto"/>
            <w:hideMark/>
          </w:tcPr>
          <w:p w14:paraId="0A52AE9C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0" w:type="auto"/>
            <w:shd w:val="clear" w:color="auto" w:fill="auto"/>
            <w:hideMark/>
          </w:tcPr>
          <w:p w14:paraId="484753D5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7367E8D8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F39BFD7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5815F85" w14:textId="77777777" w:rsidR="00C27689" w:rsidRPr="00DA233B" w:rsidRDefault="00C27689" w:rsidP="004C5F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52E3D7FE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03B3BC28" w14:textId="6DC6CE10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2145FA56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hideMark/>
          </w:tcPr>
          <w:p w14:paraId="14A18ABD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0" w:type="auto"/>
            <w:shd w:val="clear" w:color="auto" w:fill="auto"/>
            <w:hideMark/>
          </w:tcPr>
          <w:p w14:paraId="7D0767B3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20224341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A216E9D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F9D5C1E" w14:textId="77777777" w:rsidR="00C27689" w:rsidRPr="00DA233B" w:rsidRDefault="00C27689" w:rsidP="004C5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, 0.87</w:t>
            </w:r>
          </w:p>
        </w:tc>
      </w:tr>
      <w:tr w:rsidR="00C27689" w:rsidRPr="00DA233B" w14:paraId="7B40A954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09E21719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median (IQR)]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19CDC2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sz w:val="18"/>
                <w:szCs w:val="18"/>
              </w:rPr>
              <w:t>39 (31,50)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6082DD5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sz w:val="18"/>
                <w:szCs w:val="18"/>
              </w:rPr>
              <w:t>41 (30-52)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5F0B666" w14:textId="65A153B8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923D25" w14:textId="79159DF2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, 1.03</w:t>
            </w:r>
          </w:p>
        </w:tc>
      </w:tr>
      <w:tr w:rsidR="00C27689" w:rsidRPr="00DA233B" w14:paraId="5F8D9A1E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7AACE323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0" w:type="auto"/>
            <w:shd w:val="clear" w:color="auto" w:fill="auto"/>
            <w:hideMark/>
          </w:tcPr>
          <w:p w14:paraId="5592BE02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shd w:val="clear" w:color="auto" w:fill="auto"/>
            <w:hideMark/>
          </w:tcPr>
          <w:p w14:paraId="79903C2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0" w:type="auto"/>
            <w:shd w:val="clear" w:color="auto" w:fill="auto"/>
            <w:hideMark/>
          </w:tcPr>
          <w:p w14:paraId="6753A12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0E594C5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DCCB03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090014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1A308FE2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565E5A06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40-59</w:t>
            </w:r>
          </w:p>
        </w:tc>
        <w:tc>
          <w:tcPr>
            <w:tcW w:w="0" w:type="auto"/>
            <w:shd w:val="clear" w:color="auto" w:fill="auto"/>
            <w:hideMark/>
          </w:tcPr>
          <w:p w14:paraId="7CB06BF2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hideMark/>
          </w:tcPr>
          <w:p w14:paraId="172A25F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0" w:type="auto"/>
            <w:shd w:val="clear" w:color="auto" w:fill="auto"/>
            <w:hideMark/>
          </w:tcPr>
          <w:p w14:paraId="49AFDD25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7AC3ACC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35B45B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F8F5EB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, 3.49</w:t>
            </w:r>
          </w:p>
        </w:tc>
      </w:tr>
      <w:tr w:rsidR="00C27689" w:rsidRPr="00DA233B" w14:paraId="1E48F4CB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540C93F0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60 or older</w:t>
            </w:r>
          </w:p>
        </w:tc>
        <w:tc>
          <w:tcPr>
            <w:tcW w:w="0" w:type="auto"/>
            <w:shd w:val="clear" w:color="auto" w:fill="auto"/>
            <w:hideMark/>
          </w:tcPr>
          <w:p w14:paraId="019438E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2E58B4A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0" w:type="auto"/>
            <w:shd w:val="clear" w:color="auto" w:fill="auto"/>
            <w:hideMark/>
          </w:tcPr>
          <w:p w14:paraId="533099AC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A8431F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FB1B9D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033622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, 3.64</w:t>
            </w:r>
          </w:p>
        </w:tc>
      </w:tr>
      <w:tr w:rsidR="00C27689" w:rsidRPr="00DA233B" w14:paraId="78A06E6E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FE3D0EE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  <w:hideMark/>
          </w:tcPr>
          <w:p w14:paraId="11D33BB7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FA69BB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B2FDA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B9B0D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7EF8A7E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44EA86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4AB28A48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3DB9766F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14:paraId="0F015F9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42BBC59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hideMark/>
          </w:tcPr>
          <w:p w14:paraId="65B95D0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332638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9DF017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482B5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, 5.06</w:t>
            </w:r>
          </w:p>
        </w:tc>
      </w:tr>
      <w:tr w:rsidR="00C27689" w:rsidRPr="00DA233B" w14:paraId="525249BA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3E6FCD7D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tarted primary school</w:t>
            </w:r>
          </w:p>
        </w:tc>
        <w:tc>
          <w:tcPr>
            <w:tcW w:w="0" w:type="auto"/>
            <w:shd w:val="clear" w:color="auto" w:fill="auto"/>
            <w:hideMark/>
          </w:tcPr>
          <w:p w14:paraId="622B0C6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hideMark/>
          </w:tcPr>
          <w:p w14:paraId="2886A22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0" w:type="auto"/>
            <w:shd w:val="clear" w:color="auto" w:fill="auto"/>
            <w:hideMark/>
          </w:tcPr>
          <w:p w14:paraId="5072ADC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A81A8B9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FD4A8A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C56359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, 2.78</w:t>
            </w:r>
          </w:p>
        </w:tc>
      </w:tr>
      <w:tr w:rsidR="00C27689" w:rsidRPr="00DA233B" w14:paraId="70586A80" w14:textId="77777777" w:rsidTr="00C2768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39E3520B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Finished primary school</w:t>
            </w:r>
          </w:p>
        </w:tc>
        <w:tc>
          <w:tcPr>
            <w:tcW w:w="0" w:type="auto"/>
            <w:shd w:val="clear" w:color="auto" w:fill="auto"/>
            <w:hideMark/>
          </w:tcPr>
          <w:p w14:paraId="2CED70C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0CF31EE" w14:textId="63BEE1E8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hideMark/>
          </w:tcPr>
          <w:p w14:paraId="6D15859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7BB71AC" w14:textId="2C0C408F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0" w:type="auto"/>
            <w:shd w:val="clear" w:color="auto" w:fill="auto"/>
            <w:hideMark/>
          </w:tcPr>
          <w:p w14:paraId="24B84DB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332EC18" w14:textId="6DB3C5CD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54DB54AC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39851B4" w14:textId="4D8A7C9C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1161ACE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31CB7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, 1.38</w:t>
            </w:r>
          </w:p>
        </w:tc>
      </w:tr>
      <w:tr w:rsidR="00C27689" w:rsidRPr="00DA233B" w14:paraId="7E52957C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0AFAA684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Finished secondary school</w:t>
            </w:r>
          </w:p>
        </w:tc>
        <w:tc>
          <w:tcPr>
            <w:tcW w:w="0" w:type="auto"/>
            <w:shd w:val="clear" w:color="auto" w:fill="auto"/>
            <w:hideMark/>
          </w:tcPr>
          <w:p w14:paraId="4CD2CCB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hideMark/>
          </w:tcPr>
          <w:p w14:paraId="4E04CCF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0" w:type="auto"/>
            <w:shd w:val="clear" w:color="auto" w:fill="auto"/>
            <w:hideMark/>
          </w:tcPr>
          <w:p w14:paraId="4270E3A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7FDB07B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5C91AE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F1B1DC9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4468BA90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13DC4C9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pprentice</w:t>
            </w:r>
          </w:p>
        </w:tc>
        <w:tc>
          <w:tcPr>
            <w:tcW w:w="0" w:type="auto"/>
            <w:shd w:val="clear" w:color="auto" w:fill="auto"/>
            <w:hideMark/>
          </w:tcPr>
          <w:p w14:paraId="79B32DE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9F503C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shd w:val="clear" w:color="auto" w:fill="auto"/>
            <w:hideMark/>
          </w:tcPr>
          <w:p w14:paraId="29395EB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8F439A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58C07FAC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EED4DB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38ED9317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00C9FA76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College/University or Graduate school</w:t>
            </w:r>
          </w:p>
        </w:tc>
        <w:tc>
          <w:tcPr>
            <w:tcW w:w="0" w:type="auto"/>
            <w:shd w:val="clear" w:color="auto" w:fill="auto"/>
            <w:hideMark/>
          </w:tcPr>
          <w:p w14:paraId="5F9A33A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hideMark/>
          </w:tcPr>
          <w:p w14:paraId="39BD06C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0" w:type="auto"/>
            <w:shd w:val="clear" w:color="auto" w:fill="auto"/>
            <w:hideMark/>
          </w:tcPr>
          <w:p w14:paraId="55A5FBB5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BB6297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0879AE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4E891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, 0.97</w:t>
            </w:r>
          </w:p>
        </w:tc>
      </w:tr>
      <w:tr w:rsidR="00C27689" w:rsidRPr="00DA233B" w14:paraId="6DB8A915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0D30B67F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vil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20D5D126" w14:textId="77777777" w:rsidR="00C27689" w:rsidRPr="00DA233B" w:rsidRDefault="00C27689" w:rsidP="00C2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5C55C52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014BCC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9A122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77ED071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B3725F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02D235F1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03B6C7C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0" w:type="auto"/>
            <w:shd w:val="clear" w:color="auto" w:fill="auto"/>
            <w:hideMark/>
          </w:tcPr>
          <w:p w14:paraId="62BDB39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14:paraId="229F092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0" w:type="auto"/>
            <w:shd w:val="clear" w:color="auto" w:fill="auto"/>
            <w:hideMark/>
          </w:tcPr>
          <w:p w14:paraId="6D10418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3AFBDD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5C8A1A3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1C040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, 1.71</w:t>
            </w:r>
          </w:p>
        </w:tc>
      </w:tr>
      <w:tr w:rsidR="00C27689" w:rsidRPr="00DA233B" w14:paraId="3B8D13A8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556C0C08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arried or cohabitating</w:t>
            </w:r>
          </w:p>
        </w:tc>
        <w:tc>
          <w:tcPr>
            <w:tcW w:w="0" w:type="auto"/>
            <w:shd w:val="clear" w:color="auto" w:fill="auto"/>
            <w:hideMark/>
          </w:tcPr>
          <w:p w14:paraId="2D16729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shd w:val="clear" w:color="auto" w:fill="auto"/>
            <w:hideMark/>
          </w:tcPr>
          <w:p w14:paraId="5135DF1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0" w:type="auto"/>
            <w:shd w:val="clear" w:color="auto" w:fill="auto"/>
            <w:hideMark/>
          </w:tcPr>
          <w:p w14:paraId="715D865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14:paraId="2BF70F3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59CE34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EC80C4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0ED65155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2E37EF85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Divorced, separated, or widowed</w:t>
            </w:r>
          </w:p>
        </w:tc>
        <w:tc>
          <w:tcPr>
            <w:tcW w:w="0" w:type="auto"/>
            <w:shd w:val="clear" w:color="auto" w:fill="auto"/>
            <w:hideMark/>
          </w:tcPr>
          <w:p w14:paraId="32EC92D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38CA0D8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shd w:val="clear" w:color="auto" w:fill="auto"/>
            <w:hideMark/>
          </w:tcPr>
          <w:p w14:paraId="01E4BCE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F2EB065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00C7750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EE0BD9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7969A2CB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EFAD21D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ever present for an Ebola outbreak</w:t>
            </w:r>
          </w:p>
        </w:tc>
        <w:tc>
          <w:tcPr>
            <w:tcW w:w="0" w:type="auto"/>
            <w:shd w:val="clear" w:color="auto" w:fill="auto"/>
            <w:hideMark/>
          </w:tcPr>
          <w:p w14:paraId="075B9122" w14:textId="77777777" w:rsidR="00C27689" w:rsidRPr="00DA233B" w:rsidRDefault="00C27689" w:rsidP="00C2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DB7CB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D471A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918824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0424186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7C91CF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039588DD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4974F3D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BC7BCF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0" w:type="auto"/>
            <w:shd w:val="clear" w:color="auto" w:fill="auto"/>
            <w:hideMark/>
          </w:tcPr>
          <w:p w14:paraId="58AA09F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0" w:type="auto"/>
            <w:shd w:val="clear" w:color="auto" w:fill="auto"/>
            <w:hideMark/>
          </w:tcPr>
          <w:p w14:paraId="560DD10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hideMark/>
          </w:tcPr>
          <w:p w14:paraId="6B196AB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41B6A1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C285D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512C0383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1AB02E26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3E7338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14:paraId="07B1C0E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0" w:type="auto"/>
            <w:shd w:val="clear" w:color="auto" w:fill="auto"/>
            <w:hideMark/>
          </w:tcPr>
          <w:p w14:paraId="2FF44572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918F3D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37C131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F4033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, 7.12</w:t>
            </w:r>
          </w:p>
        </w:tc>
      </w:tr>
      <w:tr w:rsidR="00C27689" w:rsidRPr="00DA233B" w14:paraId="495B2267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208F8AB7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s ever worked as a healthcare worker in an Ebola </w:t>
            </w:r>
            <w:proofErr w:type="spellStart"/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break</w:t>
            </w: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DC944F4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67208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7E759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5714159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78E4DF8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F610DC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0B6A15C6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843946C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3A1C64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shd w:val="clear" w:color="auto" w:fill="auto"/>
            <w:hideMark/>
          </w:tcPr>
          <w:p w14:paraId="503F8F5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0" w:type="auto"/>
            <w:shd w:val="clear" w:color="auto" w:fill="auto"/>
            <w:hideMark/>
          </w:tcPr>
          <w:p w14:paraId="6F159284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14:paraId="29A2D1A2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BBE310C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A6C64F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7C711819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7FD20FB0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8B0CD12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hideMark/>
          </w:tcPr>
          <w:p w14:paraId="71B8085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0" w:type="auto"/>
            <w:shd w:val="clear" w:color="auto" w:fill="auto"/>
            <w:hideMark/>
          </w:tcPr>
          <w:p w14:paraId="1EA8EED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51DE6659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82D407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B0F13A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, 6.38</w:t>
            </w:r>
          </w:p>
        </w:tc>
      </w:tr>
      <w:tr w:rsidR="00C27689" w:rsidRPr="00DA233B" w14:paraId="6AAE7FBA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19B666A7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 ever had contact with a confirmed, probable, or suspected EVD case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CD9FB" w14:textId="77777777" w:rsidR="00C27689" w:rsidRPr="00DA233B" w:rsidRDefault="00C27689" w:rsidP="00C2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793265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BB9C9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572D1BB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7DB4489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852C72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5864A463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366DFA2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C9E144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hideMark/>
          </w:tcPr>
          <w:p w14:paraId="377BE99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0" w:type="auto"/>
            <w:shd w:val="clear" w:color="auto" w:fill="auto"/>
            <w:hideMark/>
          </w:tcPr>
          <w:p w14:paraId="40A0AC4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6EFE5B3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086B4B6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ACF93C5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, 2.93</w:t>
            </w:r>
          </w:p>
        </w:tc>
      </w:tr>
      <w:tr w:rsidR="00C27689" w:rsidRPr="00DA233B" w14:paraId="67006A93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2803502B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227522C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0" w:type="auto"/>
            <w:shd w:val="clear" w:color="auto" w:fill="auto"/>
            <w:hideMark/>
          </w:tcPr>
          <w:p w14:paraId="59881F9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0" w:type="auto"/>
            <w:shd w:val="clear" w:color="auto" w:fill="auto"/>
            <w:hideMark/>
          </w:tcPr>
          <w:p w14:paraId="11B15BC4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5C1A224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A3BC39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1CC55B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70DE72FF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16056C3C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0" w:type="auto"/>
            <w:shd w:val="clear" w:color="auto" w:fill="auto"/>
            <w:hideMark/>
          </w:tcPr>
          <w:p w14:paraId="691603A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0C97E17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0" w:type="auto"/>
            <w:shd w:val="clear" w:color="auto" w:fill="auto"/>
            <w:hideMark/>
          </w:tcPr>
          <w:p w14:paraId="37CD3A9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74DBA2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E5A824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44362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, 7.82</w:t>
            </w:r>
          </w:p>
        </w:tc>
      </w:tr>
      <w:tr w:rsidR="00C27689" w:rsidRPr="00DA233B" w14:paraId="453DF410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20EE9201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healthcare worker 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40375" w14:textId="77777777" w:rsidR="00C27689" w:rsidRPr="00DA233B" w:rsidRDefault="00C27689" w:rsidP="00C27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E58A34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21DC5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0FD81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55278D34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960E4F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0CBC2D4D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74C8D317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0" w:type="auto"/>
            <w:shd w:val="clear" w:color="auto" w:fill="auto"/>
            <w:hideMark/>
          </w:tcPr>
          <w:p w14:paraId="57570BE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hideMark/>
          </w:tcPr>
          <w:p w14:paraId="41712C3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0" w:type="auto"/>
            <w:shd w:val="clear" w:color="auto" w:fill="auto"/>
            <w:hideMark/>
          </w:tcPr>
          <w:p w14:paraId="71BAD86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280BE87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B0F1DB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F50B38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4AE2097E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2A22A12A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dministrator</w:t>
            </w:r>
          </w:p>
        </w:tc>
        <w:tc>
          <w:tcPr>
            <w:tcW w:w="0" w:type="auto"/>
            <w:shd w:val="clear" w:color="auto" w:fill="auto"/>
            <w:hideMark/>
          </w:tcPr>
          <w:p w14:paraId="0D8D98F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14:paraId="0C31BA8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0" w:type="auto"/>
            <w:shd w:val="clear" w:color="auto" w:fill="auto"/>
            <w:hideMark/>
          </w:tcPr>
          <w:p w14:paraId="74D1B55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2C27113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6A054D7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7AD24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, 14.81</w:t>
            </w:r>
          </w:p>
        </w:tc>
      </w:tr>
      <w:tr w:rsidR="00C27689" w:rsidRPr="00DA233B" w14:paraId="533B8EAE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5C9311D8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oom Attendant</w:t>
            </w:r>
          </w:p>
        </w:tc>
        <w:tc>
          <w:tcPr>
            <w:tcW w:w="0" w:type="auto"/>
            <w:shd w:val="clear" w:color="auto" w:fill="auto"/>
            <w:hideMark/>
          </w:tcPr>
          <w:p w14:paraId="11207AF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hideMark/>
          </w:tcPr>
          <w:p w14:paraId="261A13F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0" w:type="auto"/>
            <w:shd w:val="clear" w:color="auto" w:fill="auto"/>
            <w:hideMark/>
          </w:tcPr>
          <w:p w14:paraId="683878B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97CEED5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2C5099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C0E14A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, 5.79</w:t>
            </w:r>
          </w:p>
        </w:tc>
      </w:tr>
      <w:tr w:rsidR="00C27689" w:rsidRPr="00DA233B" w14:paraId="39F453EF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2EDD89A5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Hygienic Service</w:t>
            </w:r>
          </w:p>
        </w:tc>
        <w:tc>
          <w:tcPr>
            <w:tcW w:w="0" w:type="auto"/>
            <w:shd w:val="clear" w:color="auto" w:fill="auto"/>
            <w:hideMark/>
          </w:tcPr>
          <w:p w14:paraId="03F6500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14:paraId="1B68717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0" w:type="auto"/>
            <w:shd w:val="clear" w:color="auto" w:fill="auto"/>
            <w:hideMark/>
          </w:tcPr>
          <w:p w14:paraId="6A508FC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2FA8D3C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67061B4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06125C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, 10.61</w:t>
            </w:r>
          </w:p>
        </w:tc>
      </w:tr>
      <w:tr w:rsidR="00C27689" w:rsidRPr="00DA233B" w14:paraId="35B05A9D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D44DA94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Traditional Healer or Pastor</w:t>
            </w:r>
          </w:p>
        </w:tc>
        <w:tc>
          <w:tcPr>
            <w:tcW w:w="0" w:type="auto"/>
            <w:shd w:val="clear" w:color="auto" w:fill="auto"/>
            <w:hideMark/>
          </w:tcPr>
          <w:p w14:paraId="0582490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7238E669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0" w:type="auto"/>
            <w:shd w:val="clear" w:color="auto" w:fill="auto"/>
            <w:hideMark/>
          </w:tcPr>
          <w:p w14:paraId="0329674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66C517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8F8921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0A1AB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, 9.59</w:t>
            </w:r>
          </w:p>
        </w:tc>
      </w:tr>
      <w:tr w:rsidR="00C27689" w:rsidRPr="00DA233B" w14:paraId="203661B5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9911B58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ed Cross Worker</w:t>
            </w:r>
          </w:p>
        </w:tc>
        <w:tc>
          <w:tcPr>
            <w:tcW w:w="0" w:type="auto"/>
            <w:shd w:val="clear" w:color="auto" w:fill="auto"/>
            <w:hideMark/>
          </w:tcPr>
          <w:p w14:paraId="5ED2D56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14:paraId="5952F4B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auto"/>
            <w:hideMark/>
          </w:tcPr>
          <w:p w14:paraId="3BE0168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ECCBD1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3779D8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E271D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, 18.46</w:t>
            </w:r>
          </w:p>
        </w:tc>
      </w:tr>
      <w:tr w:rsidR="00C27689" w:rsidRPr="00DA233B" w14:paraId="3F9C7A91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14F285B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idwife</w:t>
            </w:r>
          </w:p>
        </w:tc>
        <w:tc>
          <w:tcPr>
            <w:tcW w:w="0" w:type="auto"/>
            <w:shd w:val="clear" w:color="auto" w:fill="auto"/>
            <w:hideMark/>
          </w:tcPr>
          <w:p w14:paraId="34CC0F7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137A0AF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0" w:type="auto"/>
            <w:shd w:val="clear" w:color="auto" w:fill="auto"/>
            <w:hideMark/>
          </w:tcPr>
          <w:p w14:paraId="649730A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7337781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5A6387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D1CC6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, 5.59</w:t>
            </w:r>
          </w:p>
        </w:tc>
      </w:tr>
      <w:tr w:rsidR="00C27689" w:rsidRPr="00DA233B" w14:paraId="1128563A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7116E803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auto"/>
            <w:hideMark/>
          </w:tcPr>
          <w:p w14:paraId="16CFA50B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hideMark/>
          </w:tcPr>
          <w:p w14:paraId="36FB447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0" w:type="auto"/>
            <w:shd w:val="clear" w:color="auto" w:fill="auto"/>
            <w:hideMark/>
          </w:tcPr>
          <w:p w14:paraId="7E63439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12627BE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05F9DA8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4091DB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, 2.83</w:t>
            </w:r>
          </w:p>
        </w:tc>
      </w:tr>
      <w:tr w:rsidR="00C27689" w:rsidRPr="00DA233B" w14:paraId="3F44A6AD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5380B67A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act with patients in current position</w:t>
            </w:r>
          </w:p>
        </w:tc>
        <w:tc>
          <w:tcPr>
            <w:tcW w:w="0" w:type="auto"/>
            <w:shd w:val="clear" w:color="auto" w:fill="auto"/>
            <w:hideMark/>
          </w:tcPr>
          <w:p w14:paraId="0BE54422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738FB6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5F1F4D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440858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0ACF6EB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2D7E3A2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3139BD67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7BB191B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0" w:type="auto"/>
            <w:shd w:val="clear" w:color="auto" w:fill="auto"/>
            <w:hideMark/>
          </w:tcPr>
          <w:p w14:paraId="6FBF0DF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hideMark/>
          </w:tcPr>
          <w:p w14:paraId="0F88229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0" w:type="auto"/>
            <w:shd w:val="clear" w:color="auto" w:fill="auto"/>
            <w:hideMark/>
          </w:tcPr>
          <w:p w14:paraId="6A74A52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17F0C79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28D4DE1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958DD9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3D53933C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0F23E034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0" w:type="auto"/>
            <w:shd w:val="clear" w:color="auto" w:fill="auto"/>
            <w:hideMark/>
          </w:tcPr>
          <w:p w14:paraId="6E5CDED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hideMark/>
          </w:tcPr>
          <w:p w14:paraId="7BDCCD0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0" w:type="auto"/>
            <w:shd w:val="clear" w:color="auto" w:fill="auto"/>
            <w:hideMark/>
          </w:tcPr>
          <w:p w14:paraId="4EFAE4BA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14:paraId="0A25978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C2FF08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62C5207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, 3.69</w:t>
            </w:r>
          </w:p>
        </w:tc>
      </w:tr>
      <w:tr w:rsidR="00C27689" w:rsidRPr="00DA233B" w14:paraId="2B8D69A5" w14:textId="77777777" w:rsidTr="00C276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4A444395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o contact</w:t>
            </w:r>
          </w:p>
        </w:tc>
        <w:tc>
          <w:tcPr>
            <w:tcW w:w="0" w:type="auto"/>
            <w:shd w:val="clear" w:color="auto" w:fill="auto"/>
            <w:hideMark/>
          </w:tcPr>
          <w:p w14:paraId="37E17C5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hideMark/>
          </w:tcPr>
          <w:p w14:paraId="606C5EA3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0" w:type="auto"/>
            <w:shd w:val="clear" w:color="auto" w:fill="auto"/>
            <w:hideMark/>
          </w:tcPr>
          <w:p w14:paraId="5A968D20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5CB0E5BB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476832B4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6DEF99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, 3.78</w:t>
            </w:r>
          </w:p>
        </w:tc>
      </w:tr>
      <w:tr w:rsidR="00C27689" w:rsidRPr="00DA233B" w14:paraId="764E96DF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B1AA718" w14:textId="77777777" w:rsidR="00C27689" w:rsidRPr="00DA233B" w:rsidRDefault="00C27689" w:rsidP="00C2768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Suspected they were infected with Ebolavirus during the last </w:t>
            </w:r>
            <w:proofErr w:type="spellStart"/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break</w:t>
            </w: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88940D9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89ABDC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C6CA8C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5542B0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0FADD4ED" w14:textId="77777777" w:rsidR="00C27689" w:rsidRPr="00DA233B" w:rsidRDefault="00C27689" w:rsidP="00C27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ACE458B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7689" w:rsidRPr="00DA233B" w14:paraId="07126D8A" w14:textId="77777777" w:rsidTr="002160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3FFEDDC0" w14:textId="10ABACEF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F8DE89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7220BA8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DBE9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226D2ED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39AF291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C80271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, 8.82</w:t>
            </w:r>
          </w:p>
        </w:tc>
      </w:tr>
      <w:tr w:rsidR="00C27689" w:rsidRPr="00DA233B" w14:paraId="64AF4FAD" w14:textId="77777777" w:rsidTr="00C27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shd w:val="clear" w:color="auto" w:fill="auto"/>
            <w:hideMark/>
          </w:tcPr>
          <w:p w14:paraId="6900FB5B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7C30C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0" w:type="auto"/>
            <w:shd w:val="clear" w:color="auto" w:fill="auto"/>
            <w:hideMark/>
          </w:tcPr>
          <w:p w14:paraId="55C2A044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E15BF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1155247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14:paraId="7CF7A16E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2F8FA83" w14:textId="77777777" w:rsidR="00C27689" w:rsidRPr="00DA233B" w:rsidRDefault="00C27689" w:rsidP="00C27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27689" w:rsidRPr="00DA233B" w14:paraId="425DE523" w14:textId="77777777" w:rsidTr="002160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9082C1" w14:textId="77777777" w:rsidR="00C27689" w:rsidRPr="00DA233B" w:rsidRDefault="00C27689" w:rsidP="00C2768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4F6F6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EB314D5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34308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E6F7C9F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0348A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AC69A7" w14:textId="77777777" w:rsidR="00C27689" w:rsidRPr="00DA233B" w:rsidRDefault="00C27689" w:rsidP="00C27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23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, 3.55</w:t>
            </w:r>
          </w:p>
        </w:tc>
      </w:tr>
    </w:tbl>
    <w:p w14:paraId="27EA88DD" w14:textId="2D606824" w:rsidR="00B00AC7" w:rsidRPr="009571BF" w:rsidRDefault="00B00AC7" w:rsidP="002160C9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B00AC7" w:rsidRPr="009571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185FD" w16cex:dateUtc="2020-08-02T22:35:00Z"/>
  <w16cex:commentExtensible w16cex:durableId="22D18314" w16cex:dateUtc="2020-08-02T22:23:00Z"/>
  <w16cex:commentExtensible w16cex:durableId="22E30026" w16cex:dateUtc="2020-08-16T04:45:00Z"/>
  <w16cex:commentExtensible w16cex:durableId="22D18341" w16cex:dateUtc="2020-08-02T22:24:00Z"/>
  <w16cex:commentExtensible w16cex:durableId="22E3043A" w16cex:dateUtc="2020-08-16T05:02:00Z"/>
  <w16cex:commentExtensible w16cex:durableId="22E30542" w16cex:dateUtc="2020-08-16T05:07:00Z"/>
  <w16cex:commentExtensible w16cex:durableId="22D1844A" w16cex:dateUtc="2020-08-02T22:28:00Z"/>
  <w16cex:commentExtensible w16cex:durableId="22E30643" w16cex:dateUtc="2020-08-16T05:11:00Z"/>
  <w16cex:commentExtensible w16cex:durableId="22E3077D" w16cex:dateUtc="2020-08-16T05:16:00Z"/>
  <w16cex:commentExtensible w16cex:durableId="22E30918" w16cex:dateUtc="2020-08-16T05:23:00Z"/>
  <w16cex:commentExtensible w16cex:durableId="22E30F5C" w16cex:dateUtc="2020-08-16T05:50:00Z"/>
  <w16cex:commentExtensible w16cex:durableId="22E31025" w16cex:dateUtc="2020-08-16T05:53:00Z"/>
  <w16cex:commentExtensible w16cex:durableId="22E310FF" w16cex:dateUtc="2020-08-16T05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204B6" w14:textId="77777777" w:rsidR="00693B24" w:rsidRDefault="00693B24" w:rsidP="0033668F">
      <w:r>
        <w:separator/>
      </w:r>
    </w:p>
  </w:endnote>
  <w:endnote w:type="continuationSeparator" w:id="0">
    <w:p w14:paraId="49405DC7" w14:textId="77777777" w:rsidR="00693B24" w:rsidRDefault="00693B24" w:rsidP="0033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0941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A2708" w14:textId="5F8F8122" w:rsidR="00693B24" w:rsidRDefault="00693B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BA337E6" w14:textId="77777777" w:rsidR="00693B24" w:rsidRDefault="00693B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17E48" w14:textId="77777777" w:rsidR="00693B24" w:rsidRDefault="00693B24" w:rsidP="0033668F">
      <w:r>
        <w:separator/>
      </w:r>
    </w:p>
  </w:footnote>
  <w:footnote w:type="continuationSeparator" w:id="0">
    <w:p w14:paraId="4F786C7A" w14:textId="77777777" w:rsidR="00693B24" w:rsidRDefault="00693B24" w:rsidP="00336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1150E"/>
    <w:multiLevelType w:val="multilevel"/>
    <w:tmpl w:val="CC3A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711A86"/>
    <w:multiLevelType w:val="multilevel"/>
    <w:tmpl w:val="94540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FF1468"/>
    <w:multiLevelType w:val="multilevel"/>
    <w:tmpl w:val="2BD63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402EE9"/>
    <w:multiLevelType w:val="hybridMultilevel"/>
    <w:tmpl w:val="901283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92AD3"/>
    <w:multiLevelType w:val="multilevel"/>
    <w:tmpl w:val="22268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5F63D7"/>
    <w:multiLevelType w:val="multilevel"/>
    <w:tmpl w:val="DB54D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B419B1"/>
    <w:multiLevelType w:val="multilevel"/>
    <w:tmpl w:val="961E9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0669D6"/>
    <w:multiLevelType w:val="hybridMultilevel"/>
    <w:tmpl w:val="C256D8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93664"/>
    <w:multiLevelType w:val="multilevel"/>
    <w:tmpl w:val="A4364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AF2B81"/>
    <w:multiLevelType w:val="multilevel"/>
    <w:tmpl w:val="7FF68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326365"/>
    <w:multiLevelType w:val="multilevel"/>
    <w:tmpl w:val="CB24C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5D4FDD"/>
    <w:multiLevelType w:val="multilevel"/>
    <w:tmpl w:val="20BA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EA3277"/>
    <w:multiLevelType w:val="multilevel"/>
    <w:tmpl w:val="6F520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573AA7"/>
    <w:multiLevelType w:val="multilevel"/>
    <w:tmpl w:val="ABE4D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6443AD"/>
    <w:multiLevelType w:val="multilevel"/>
    <w:tmpl w:val="11C4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FC6FD8"/>
    <w:multiLevelType w:val="hybridMultilevel"/>
    <w:tmpl w:val="F3025AD2"/>
    <w:lvl w:ilvl="0" w:tplc="4A2269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C220A1"/>
    <w:multiLevelType w:val="hybridMultilevel"/>
    <w:tmpl w:val="D818B2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4F3519"/>
    <w:multiLevelType w:val="multilevel"/>
    <w:tmpl w:val="6B229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4"/>
  </w:num>
  <w:num w:numId="9">
    <w:abstractNumId w:val="10"/>
  </w:num>
  <w:num w:numId="10">
    <w:abstractNumId w:val="17"/>
  </w:num>
  <w:num w:numId="11">
    <w:abstractNumId w:val="12"/>
  </w:num>
  <w:num w:numId="12">
    <w:abstractNumId w:val="13"/>
  </w:num>
  <w:num w:numId="13">
    <w:abstractNumId w:val="9"/>
  </w:num>
  <w:num w:numId="14">
    <w:abstractNumId w:val="2"/>
  </w:num>
  <w:num w:numId="15">
    <w:abstractNumId w:val="14"/>
  </w:num>
  <w:num w:numId="16">
    <w:abstractNumId w:val="3"/>
  </w:num>
  <w:num w:numId="17">
    <w:abstractNumId w:val="7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D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D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CD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fs5s54dt5toeptz759xwv9weszp0weaw2&quot;&gt;My EndNote Library&lt;record-ids&gt;&lt;item&gt;46&lt;/item&gt;&lt;item&gt;78&lt;/item&gt;&lt;item&gt;79&lt;/item&gt;&lt;item&gt;122&lt;/item&gt;&lt;item&gt;148&lt;/item&gt;&lt;item&gt;155&lt;/item&gt;&lt;item&gt;158&lt;/item&gt;&lt;item&gt;159&lt;/item&gt;&lt;item&gt;160&lt;/item&gt;&lt;item&gt;163&lt;/item&gt;&lt;item&gt;164&lt;/item&gt;&lt;item&gt;165&lt;/item&gt;&lt;item&gt;166&lt;/item&gt;&lt;item&gt;170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97&lt;/item&gt;&lt;item&gt;198&lt;/item&gt;&lt;item&gt;200&lt;/item&gt;&lt;item&gt;201&lt;/item&gt;&lt;item&gt;202&lt;/item&gt;&lt;item&gt;208&lt;/item&gt;&lt;item&gt;225&lt;/item&gt;&lt;item&gt;227&lt;/item&gt;&lt;/record-ids&gt;&lt;/item&gt;&lt;/Libraries&gt;"/>
  </w:docVars>
  <w:rsids>
    <w:rsidRoot w:val="009C7FDE"/>
    <w:rsid w:val="0000026F"/>
    <w:rsid w:val="00000BA2"/>
    <w:rsid w:val="00002442"/>
    <w:rsid w:val="00006C62"/>
    <w:rsid w:val="00006DC1"/>
    <w:rsid w:val="00007890"/>
    <w:rsid w:val="00016D3B"/>
    <w:rsid w:val="00017046"/>
    <w:rsid w:val="0003516D"/>
    <w:rsid w:val="00036D86"/>
    <w:rsid w:val="00041A47"/>
    <w:rsid w:val="000424EB"/>
    <w:rsid w:val="00045F32"/>
    <w:rsid w:val="00052ECE"/>
    <w:rsid w:val="00055B74"/>
    <w:rsid w:val="000647CF"/>
    <w:rsid w:val="00072814"/>
    <w:rsid w:val="00075DBF"/>
    <w:rsid w:val="00077AA3"/>
    <w:rsid w:val="00082C10"/>
    <w:rsid w:val="000850EC"/>
    <w:rsid w:val="00087F54"/>
    <w:rsid w:val="00092F23"/>
    <w:rsid w:val="00095C29"/>
    <w:rsid w:val="00095CC9"/>
    <w:rsid w:val="000B22A3"/>
    <w:rsid w:val="000B2F4A"/>
    <w:rsid w:val="000B5ADA"/>
    <w:rsid w:val="000B680D"/>
    <w:rsid w:val="000C2A1C"/>
    <w:rsid w:val="000C4EDC"/>
    <w:rsid w:val="000D2E71"/>
    <w:rsid w:val="000E6429"/>
    <w:rsid w:val="000F0945"/>
    <w:rsid w:val="000F1528"/>
    <w:rsid w:val="000F6FC4"/>
    <w:rsid w:val="0010346C"/>
    <w:rsid w:val="001114CD"/>
    <w:rsid w:val="001137B2"/>
    <w:rsid w:val="00124DCD"/>
    <w:rsid w:val="00125307"/>
    <w:rsid w:val="001254D8"/>
    <w:rsid w:val="00126522"/>
    <w:rsid w:val="00131142"/>
    <w:rsid w:val="001312A9"/>
    <w:rsid w:val="001313A2"/>
    <w:rsid w:val="0013436D"/>
    <w:rsid w:val="001363BA"/>
    <w:rsid w:val="00143036"/>
    <w:rsid w:val="00144E05"/>
    <w:rsid w:val="0014643B"/>
    <w:rsid w:val="00150AB2"/>
    <w:rsid w:val="00151E1E"/>
    <w:rsid w:val="00156590"/>
    <w:rsid w:val="00157133"/>
    <w:rsid w:val="0016015C"/>
    <w:rsid w:val="001655D3"/>
    <w:rsid w:val="00172495"/>
    <w:rsid w:val="00172977"/>
    <w:rsid w:val="00173CFC"/>
    <w:rsid w:val="00174699"/>
    <w:rsid w:val="00180307"/>
    <w:rsid w:val="00187105"/>
    <w:rsid w:val="0018749B"/>
    <w:rsid w:val="00190996"/>
    <w:rsid w:val="001944A1"/>
    <w:rsid w:val="00196023"/>
    <w:rsid w:val="001A0793"/>
    <w:rsid w:val="001A0F34"/>
    <w:rsid w:val="001A5E10"/>
    <w:rsid w:val="001B0524"/>
    <w:rsid w:val="001B1129"/>
    <w:rsid w:val="001B2B46"/>
    <w:rsid w:val="001C10BB"/>
    <w:rsid w:val="001C39A9"/>
    <w:rsid w:val="001D38C1"/>
    <w:rsid w:val="001D6B13"/>
    <w:rsid w:val="001E1431"/>
    <w:rsid w:val="001E16CB"/>
    <w:rsid w:val="001E5C69"/>
    <w:rsid w:val="001E62EC"/>
    <w:rsid w:val="001E6F3F"/>
    <w:rsid w:val="001F1BDC"/>
    <w:rsid w:val="001F75CD"/>
    <w:rsid w:val="002049F2"/>
    <w:rsid w:val="002055A2"/>
    <w:rsid w:val="002065A8"/>
    <w:rsid w:val="00212FA1"/>
    <w:rsid w:val="002160C9"/>
    <w:rsid w:val="002178E9"/>
    <w:rsid w:val="00223D80"/>
    <w:rsid w:val="002270C3"/>
    <w:rsid w:val="00227487"/>
    <w:rsid w:val="002274D7"/>
    <w:rsid w:val="002336DD"/>
    <w:rsid w:val="00234FAD"/>
    <w:rsid w:val="0023746D"/>
    <w:rsid w:val="0025026E"/>
    <w:rsid w:val="002554DF"/>
    <w:rsid w:val="0025586A"/>
    <w:rsid w:val="0025757A"/>
    <w:rsid w:val="00263022"/>
    <w:rsid w:val="0026328C"/>
    <w:rsid w:val="00270306"/>
    <w:rsid w:val="00280559"/>
    <w:rsid w:val="00280C49"/>
    <w:rsid w:val="00281570"/>
    <w:rsid w:val="00284509"/>
    <w:rsid w:val="00284B4D"/>
    <w:rsid w:val="0028519E"/>
    <w:rsid w:val="00286222"/>
    <w:rsid w:val="002929B3"/>
    <w:rsid w:val="00297109"/>
    <w:rsid w:val="002A3346"/>
    <w:rsid w:val="002B0125"/>
    <w:rsid w:val="002B1D61"/>
    <w:rsid w:val="002B4B93"/>
    <w:rsid w:val="002B6C2E"/>
    <w:rsid w:val="002C4A20"/>
    <w:rsid w:val="002C60CF"/>
    <w:rsid w:val="002C77CF"/>
    <w:rsid w:val="002D1AE6"/>
    <w:rsid w:val="002D37E4"/>
    <w:rsid w:val="002D6B5D"/>
    <w:rsid w:val="002E34D1"/>
    <w:rsid w:val="002E3897"/>
    <w:rsid w:val="002E3F82"/>
    <w:rsid w:val="002E550D"/>
    <w:rsid w:val="002E71BF"/>
    <w:rsid w:val="002F0965"/>
    <w:rsid w:val="002F3A25"/>
    <w:rsid w:val="002F6CEA"/>
    <w:rsid w:val="00306148"/>
    <w:rsid w:val="003117D3"/>
    <w:rsid w:val="0031491B"/>
    <w:rsid w:val="00315487"/>
    <w:rsid w:val="00316008"/>
    <w:rsid w:val="003203B9"/>
    <w:rsid w:val="0032256C"/>
    <w:rsid w:val="003233A3"/>
    <w:rsid w:val="0032475D"/>
    <w:rsid w:val="00326A0A"/>
    <w:rsid w:val="003344AB"/>
    <w:rsid w:val="003350FF"/>
    <w:rsid w:val="0033668F"/>
    <w:rsid w:val="00336E7F"/>
    <w:rsid w:val="00337F88"/>
    <w:rsid w:val="0034059E"/>
    <w:rsid w:val="0034290A"/>
    <w:rsid w:val="00351966"/>
    <w:rsid w:val="0036034F"/>
    <w:rsid w:val="00363BDD"/>
    <w:rsid w:val="00366964"/>
    <w:rsid w:val="00370D25"/>
    <w:rsid w:val="00380BF5"/>
    <w:rsid w:val="00380F9E"/>
    <w:rsid w:val="00383086"/>
    <w:rsid w:val="00387448"/>
    <w:rsid w:val="003901BC"/>
    <w:rsid w:val="00390842"/>
    <w:rsid w:val="00395906"/>
    <w:rsid w:val="00397F8D"/>
    <w:rsid w:val="003A2A51"/>
    <w:rsid w:val="003A2E2B"/>
    <w:rsid w:val="003A7620"/>
    <w:rsid w:val="003B2FDF"/>
    <w:rsid w:val="003B7691"/>
    <w:rsid w:val="003B77AE"/>
    <w:rsid w:val="003D1B92"/>
    <w:rsid w:val="003D58D3"/>
    <w:rsid w:val="003D7CCB"/>
    <w:rsid w:val="003E4AB4"/>
    <w:rsid w:val="003E522E"/>
    <w:rsid w:val="003F624A"/>
    <w:rsid w:val="00400304"/>
    <w:rsid w:val="00403B3A"/>
    <w:rsid w:val="00404008"/>
    <w:rsid w:val="004074A3"/>
    <w:rsid w:val="00413468"/>
    <w:rsid w:val="004136C7"/>
    <w:rsid w:val="00416001"/>
    <w:rsid w:val="00417C38"/>
    <w:rsid w:val="00427D67"/>
    <w:rsid w:val="0043203D"/>
    <w:rsid w:val="00436B32"/>
    <w:rsid w:val="00442ECB"/>
    <w:rsid w:val="004478CF"/>
    <w:rsid w:val="004532E3"/>
    <w:rsid w:val="004538E2"/>
    <w:rsid w:val="004552CF"/>
    <w:rsid w:val="00455BC3"/>
    <w:rsid w:val="00456FC4"/>
    <w:rsid w:val="00463D41"/>
    <w:rsid w:val="0047314D"/>
    <w:rsid w:val="004733D5"/>
    <w:rsid w:val="00475ED0"/>
    <w:rsid w:val="004776F1"/>
    <w:rsid w:val="0049338F"/>
    <w:rsid w:val="004946EC"/>
    <w:rsid w:val="004A4984"/>
    <w:rsid w:val="004A69D1"/>
    <w:rsid w:val="004B6CF3"/>
    <w:rsid w:val="004C2E5D"/>
    <w:rsid w:val="004C346C"/>
    <w:rsid w:val="004C72EF"/>
    <w:rsid w:val="004D1E2A"/>
    <w:rsid w:val="004D4FAD"/>
    <w:rsid w:val="004D54A4"/>
    <w:rsid w:val="004D7125"/>
    <w:rsid w:val="004D743E"/>
    <w:rsid w:val="004E0834"/>
    <w:rsid w:val="004E3C77"/>
    <w:rsid w:val="004F4123"/>
    <w:rsid w:val="004F4B54"/>
    <w:rsid w:val="00505B96"/>
    <w:rsid w:val="00507039"/>
    <w:rsid w:val="00512892"/>
    <w:rsid w:val="00512F99"/>
    <w:rsid w:val="0051438A"/>
    <w:rsid w:val="00516E19"/>
    <w:rsid w:val="005201A2"/>
    <w:rsid w:val="00531C12"/>
    <w:rsid w:val="00532A4D"/>
    <w:rsid w:val="00534126"/>
    <w:rsid w:val="0053706B"/>
    <w:rsid w:val="005453EC"/>
    <w:rsid w:val="005464F5"/>
    <w:rsid w:val="00551BA7"/>
    <w:rsid w:val="0055394D"/>
    <w:rsid w:val="0055527D"/>
    <w:rsid w:val="00564D42"/>
    <w:rsid w:val="005674B0"/>
    <w:rsid w:val="0057156A"/>
    <w:rsid w:val="00572CE4"/>
    <w:rsid w:val="0057336C"/>
    <w:rsid w:val="005809F1"/>
    <w:rsid w:val="00580A80"/>
    <w:rsid w:val="005A1F5F"/>
    <w:rsid w:val="005A4C5D"/>
    <w:rsid w:val="005A736B"/>
    <w:rsid w:val="005A7985"/>
    <w:rsid w:val="005B0D50"/>
    <w:rsid w:val="005B14C6"/>
    <w:rsid w:val="005D1284"/>
    <w:rsid w:val="005D2A10"/>
    <w:rsid w:val="005D335B"/>
    <w:rsid w:val="005E1BEE"/>
    <w:rsid w:val="005E2DB1"/>
    <w:rsid w:val="005E71DE"/>
    <w:rsid w:val="005F0B70"/>
    <w:rsid w:val="005F1401"/>
    <w:rsid w:val="005F230D"/>
    <w:rsid w:val="005F733F"/>
    <w:rsid w:val="006029ED"/>
    <w:rsid w:val="006102E1"/>
    <w:rsid w:val="006170DE"/>
    <w:rsid w:val="006328D7"/>
    <w:rsid w:val="00642646"/>
    <w:rsid w:val="00654EE2"/>
    <w:rsid w:val="006571E1"/>
    <w:rsid w:val="00665708"/>
    <w:rsid w:val="006657F6"/>
    <w:rsid w:val="006661C7"/>
    <w:rsid w:val="00666EC7"/>
    <w:rsid w:val="00667BC9"/>
    <w:rsid w:val="00675C98"/>
    <w:rsid w:val="00682025"/>
    <w:rsid w:val="00684112"/>
    <w:rsid w:val="00686B72"/>
    <w:rsid w:val="00693B24"/>
    <w:rsid w:val="00695E3C"/>
    <w:rsid w:val="006A18A9"/>
    <w:rsid w:val="006A59F3"/>
    <w:rsid w:val="006A70A1"/>
    <w:rsid w:val="006B22CD"/>
    <w:rsid w:val="006B5188"/>
    <w:rsid w:val="006C029B"/>
    <w:rsid w:val="006C6060"/>
    <w:rsid w:val="006D37A9"/>
    <w:rsid w:val="006D3A3B"/>
    <w:rsid w:val="006E05CD"/>
    <w:rsid w:val="006E1A4F"/>
    <w:rsid w:val="006E3002"/>
    <w:rsid w:val="006E3B2B"/>
    <w:rsid w:val="006E5ED9"/>
    <w:rsid w:val="006E6C53"/>
    <w:rsid w:val="006F2DEC"/>
    <w:rsid w:val="006F50E6"/>
    <w:rsid w:val="006F6DD4"/>
    <w:rsid w:val="006F7AB8"/>
    <w:rsid w:val="00720043"/>
    <w:rsid w:val="007227A4"/>
    <w:rsid w:val="007231AE"/>
    <w:rsid w:val="00723247"/>
    <w:rsid w:val="00737850"/>
    <w:rsid w:val="0074531D"/>
    <w:rsid w:val="007518FE"/>
    <w:rsid w:val="00753686"/>
    <w:rsid w:val="00765A57"/>
    <w:rsid w:val="00767076"/>
    <w:rsid w:val="0077386D"/>
    <w:rsid w:val="00774741"/>
    <w:rsid w:val="00774AD4"/>
    <w:rsid w:val="00775D18"/>
    <w:rsid w:val="0078338A"/>
    <w:rsid w:val="00783A9C"/>
    <w:rsid w:val="00783C3A"/>
    <w:rsid w:val="00786EC4"/>
    <w:rsid w:val="00791153"/>
    <w:rsid w:val="00791727"/>
    <w:rsid w:val="00795A69"/>
    <w:rsid w:val="0079672C"/>
    <w:rsid w:val="007B38F6"/>
    <w:rsid w:val="007C3DCB"/>
    <w:rsid w:val="007C5994"/>
    <w:rsid w:val="007C659F"/>
    <w:rsid w:val="007C6BA7"/>
    <w:rsid w:val="007D1629"/>
    <w:rsid w:val="007D1C2D"/>
    <w:rsid w:val="007D5847"/>
    <w:rsid w:val="007D5E8A"/>
    <w:rsid w:val="007D67C7"/>
    <w:rsid w:val="007D75AE"/>
    <w:rsid w:val="007E0DCB"/>
    <w:rsid w:val="007F09E5"/>
    <w:rsid w:val="007F2CB0"/>
    <w:rsid w:val="007F3129"/>
    <w:rsid w:val="00801C2D"/>
    <w:rsid w:val="00810C48"/>
    <w:rsid w:val="00826F48"/>
    <w:rsid w:val="008317DB"/>
    <w:rsid w:val="00841374"/>
    <w:rsid w:val="00841DA2"/>
    <w:rsid w:val="00845CB0"/>
    <w:rsid w:val="00846A4D"/>
    <w:rsid w:val="00862133"/>
    <w:rsid w:val="00873BA4"/>
    <w:rsid w:val="00877FAD"/>
    <w:rsid w:val="00881535"/>
    <w:rsid w:val="00885543"/>
    <w:rsid w:val="008A1021"/>
    <w:rsid w:val="008A2547"/>
    <w:rsid w:val="008A38D5"/>
    <w:rsid w:val="008B37BC"/>
    <w:rsid w:val="008B38DB"/>
    <w:rsid w:val="008B436D"/>
    <w:rsid w:val="008B46BC"/>
    <w:rsid w:val="008C1A65"/>
    <w:rsid w:val="008C1D48"/>
    <w:rsid w:val="008C5C54"/>
    <w:rsid w:val="008D0EBD"/>
    <w:rsid w:val="008D6023"/>
    <w:rsid w:val="008D6A2B"/>
    <w:rsid w:val="008D6F18"/>
    <w:rsid w:val="008E02E7"/>
    <w:rsid w:val="008E5E8A"/>
    <w:rsid w:val="008F2F0B"/>
    <w:rsid w:val="009006BA"/>
    <w:rsid w:val="009033BF"/>
    <w:rsid w:val="00904788"/>
    <w:rsid w:val="00911084"/>
    <w:rsid w:val="00913C9B"/>
    <w:rsid w:val="00922390"/>
    <w:rsid w:val="009247E2"/>
    <w:rsid w:val="00924DE7"/>
    <w:rsid w:val="009263E9"/>
    <w:rsid w:val="00932DA6"/>
    <w:rsid w:val="009349D8"/>
    <w:rsid w:val="009542CE"/>
    <w:rsid w:val="009571BF"/>
    <w:rsid w:val="00957586"/>
    <w:rsid w:val="00960064"/>
    <w:rsid w:val="00960F75"/>
    <w:rsid w:val="00966E2B"/>
    <w:rsid w:val="00970A99"/>
    <w:rsid w:val="009743A9"/>
    <w:rsid w:val="0098427F"/>
    <w:rsid w:val="00992B02"/>
    <w:rsid w:val="009A20DA"/>
    <w:rsid w:val="009A4BE5"/>
    <w:rsid w:val="009C7FDE"/>
    <w:rsid w:val="009D13D9"/>
    <w:rsid w:val="009D25CA"/>
    <w:rsid w:val="009E0E58"/>
    <w:rsid w:val="009E2483"/>
    <w:rsid w:val="009F0832"/>
    <w:rsid w:val="00A00841"/>
    <w:rsid w:val="00A011FF"/>
    <w:rsid w:val="00A06BEA"/>
    <w:rsid w:val="00A1636D"/>
    <w:rsid w:val="00A16D59"/>
    <w:rsid w:val="00A26874"/>
    <w:rsid w:val="00A278B8"/>
    <w:rsid w:val="00A30804"/>
    <w:rsid w:val="00A308CB"/>
    <w:rsid w:val="00A4539F"/>
    <w:rsid w:val="00A521ED"/>
    <w:rsid w:val="00A53526"/>
    <w:rsid w:val="00A56AE3"/>
    <w:rsid w:val="00A57C6C"/>
    <w:rsid w:val="00A6173B"/>
    <w:rsid w:val="00A62433"/>
    <w:rsid w:val="00A642F7"/>
    <w:rsid w:val="00A67810"/>
    <w:rsid w:val="00A70302"/>
    <w:rsid w:val="00A73246"/>
    <w:rsid w:val="00A84330"/>
    <w:rsid w:val="00A86226"/>
    <w:rsid w:val="00A876A4"/>
    <w:rsid w:val="00A9080C"/>
    <w:rsid w:val="00A94A2C"/>
    <w:rsid w:val="00A95E88"/>
    <w:rsid w:val="00A962C0"/>
    <w:rsid w:val="00AA7586"/>
    <w:rsid w:val="00AB016F"/>
    <w:rsid w:val="00AB0814"/>
    <w:rsid w:val="00AB3218"/>
    <w:rsid w:val="00AB60F6"/>
    <w:rsid w:val="00AB78DD"/>
    <w:rsid w:val="00AC4871"/>
    <w:rsid w:val="00AC55BD"/>
    <w:rsid w:val="00AC7C5A"/>
    <w:rsid w:val="00AD25C4"/>
    <w:rsid w:val="00AE0B05"/>
    <w:rsid w:val="00AE3D97"/>
    <w:rsid w:val="00AE5BF9"/>
    <w:rsid w:val="00AF27F3"/>
    <w:rsid w:val="00AF422A"/>
    <w:rsid w:val="00B00AC7"/>
    <w:rsid w:val="00B012D8"/>
    <w:rsid w:val="00B048DF"/>
    <w:rsid w:val="00B05623"/>
    <w:rsid w:val="00B12C0B"/>
    <w:rsid w:val="00B202F9"/>
    <w:rsid w:val="00B21FBD"/>
    <w:rsid w:val="00B31704"/>
    <w:rsid w:val="00B36F63"/>
    <w:rsid w:val="00B46420"/>
    <w:rsid w:val="00B53A0B"/>
    <w:rsid w:val="00B53E25"/>
    <w:rsid w:val="00B55610"/>
    <w:rsid w:val="00B560EF"/>
    <w:rsid w:val="00B608AF"/>
    <w:rsid w:val="00B61E5B"/>
    <w:rsid w:val="00B62287"/>
    <w:rsid w:val="00B650D5"/>
    <w:rsid w:val="00B66142"/>
    <w:rsid w:val="00B72F3D"/>
    <w:rsid w:val="00B7369E"/>
    <w:rsid w:val="00B76987"/>
    <w:rsid w:val="00B87D97"/>
    <w:rsid w:val="00B90586"/>
    <w:rsid w:val="00BA3950"/>
    <w:rsid w:val="00BA5D41"/>
    <w:rsid w:val="00BA63EF"/>
    <w:rsid w:val="00BA72F7"/>
    <w:rsid w:val="00BB3741"/>
    <w:rsid w:val="00BB4B51"/>
    <w:rsid w:val="00BB6665"/>
    <w:rsid w:val="00BC1B57"/>
    <w:rsid w:val="00BC2EFB"/>
    <w:rsid w:val="00BC5635"/>
    <w:rsid w:val="00BD1BFD"/>
    <w:rsid w:val="00BD3B6D"/>
    <w:rsid w:val="00BF3E8A"/>
    <w:rsid w:val="00BF743D"/>
    <w:rsid w:val="00C029DB"/>
    <w:rsid w:val="00C04366"/>
    <w:rsid w:val="00C05C95"/>
    <w:rsid w:val="00C14B6C"/>
    <w:rsid w:val="00C224FA"/>
    <w:rsid w:val="00C25A5D"/>
    <w:rsid w:val="00C27689"/>
    <w:rsid w:val="00C27FF4"/>
    <w:rsid w:val="00C32AA6"/>
    <w:rsid w:val="00C3384F"/>
    <w:rsid w:val="00C415A1"/>
    <w:rsid w:val="00C52642"/>
    <w:rsid w:val="00C60448"/>
    <w:rsid w:val="00C73213"/>
    <w:rsid w:val="00C802D9"/>
    <w:rsid w:val="00C83E7F"/>
    <w:rsid w:val="00C84D91"/>
    <w:rsid w:val="00C922EB"/>
    <w:rsid w:val="00C949B4"/>
    <w:rsid w:val="00C94E08"/>
    <w:rsid w:val="00C95226"/>
    <w:rsid w:val="00C97278"/>
    <w:rsid w:val="00C97D4B"/>
    <w:rsid w:val="00CA0D95"/>
    <w:rsid w:val="00CA47EE"/>
    <w:rsid w:val="00CA7AA2"/>
    <w:rsid w:val="00CB09A7"/>
    <w:rsid w:val="00CB0A5B"/>
    <w:rsid w:val="00CB4788"/>
    <w:rsid w:val="00CC0211"/>
    <w:rsid w:val="00CC0AC7"/>
    <w:rsid w:val="00CC42CA"/>
    <w:rsid w:val="00CD30A3"/>
    <w:rsid w:val="00CD6B7E"/>
    <w:rsid w:val="00CE02C9"/>
    <w:rsid w:val="00CE0C95"/>
    <w:rsid w:val="00CF609B"/>
    <w:rsid w:val="00D056A1"/>
    <w:rsid w:val="00D06B1E"/>
    <w:rsid w:val="00D10714"/>
    <w:rsid w:val="00D15C33"/>
    <w:rsid w:val="00D22F8F"/>
    <w:rsid w:val="00D22FD0"/>
    <w:rsid w:val="00D26D48"/>
    <w:rsid w:val="00D34989"/>
    <w:rsid w:val="00D351AA"/>
    <w:rsid w:val="00D35849"/>
    <w:rsid w:val="00D3766F"/>
    <w:rsid w:val="00D44A0D"/>
    <w:rsid w:val="00D45904"/>
    <w:rsid w:val="00D46F44"/>
    <w:rsid w:val="00D522D3"/>
    <w:rsid w:val="00D52F11"/>
    <w:rsid w:val="00D53DB6"/>
    <w:rsid w:val="00D56BA7"/>
    <w:rsid w:val="00D63E18"/>
    <w:rsid w:val="00D67F4D"/>
    <w:rsid w:val="00D7013E"/>
    <w:rsid w:val="00D71B44"/>
    <w:rsid w:val="00D736C6"/>
    <w:rsid w:val="00D75887"/>
    <w:rsid w:val="00D76360"/>
    <w:rsid w:val="00D772FF"/>
    <w:rsid w:val="00D8176F"/>
    <w:rsid w:val="00D83D89"/>
    <w:rsid w:val="00D92751"/>
    <w:rsid w:val="00D94288"/>
    <w:rsid w:val="00D97C0D"/>
    <w:rsid w:val="00DA233B"/>
    <w:rsid w:val="00DB00B4"/>
    <w:rsid w:val="00DB3F79"/>
    <w:rsid w:val="00DB48A5"/>
    <w:rsid w:val="00DB5A24"/>
    <w:rsid w:val="00DB64F1"/>
    <w:rsid w:val="00DB7D9E"/>
    <w:rsid w:val="00DC370A"/>
    <w:rsid w:val="00DC492E"/>
    <w:rsid w:val="00DC69A0"/>
    <w:rsid w:val="00DD0624"/>
    <w:rsid w:val="00DD57DD"/>
    <w:rsid w:val="00DD6633"/>
    <w:rsid w:val="00DD718D"/>
    <w:rsid w:val="00DD7DEE"/>
    <w:rsid w:val="00DF3DCF"/>
    <w:rsid w:val="00DF429C"/>
    <w:rsid w:val="00DF51C1"/>
    <w:rsid w:val="00E04857"/>
    <w:rsid w:val="00E05493"/>
    <w:rsid w:val="00E14D97"/>
    <w:rsid w:val="00E14FBA"/>
    <w:rsid w:val="00E225D0"/>
    <w:rsid w:val="00E22A33"/>
    <w:rsid w:val="00E22E95"/>
    <w:rsid w:val="00E24875"/>
    <w:rsid w:val="00E24F8C"/>
    <w:rsid w:val="00E30091"/>
    <w:rsid w:val="00E3065F"/>
    <w:rsid w:val="00E33293"/>
    <w:rsid w:val="00E3390C"/>
    <w:rsid w:val="00E339B3"/>
    <w:rsid w:val="00E36AE3"/>
    <w:rsid w:val="00E40491"/>
    <w:rsid w:val="00E41898"/>
    <w:rsid w:val="00E41A1C"/>
    <w:rsid w:val="00E44B08"/>
    <w:rsid w:val="00E4535B"/>
    <w:rsid w:val="00E55B32"/>
    <w:rsid w:val="00E61110"/>
    <w:rsid w:val="00E61C4F"/>
    <w:rsid w:val="00E631C3"/>
    <w:rsid w:val="00E67594"/>
    <w:rsid w:val="00E718C7"/>
    <w:rsid w:val="00E73077"/>
    <w:rsid w:val="00E7461B"/>
    <w:rsid w:val="00E75058"/>
    <w:rsid w:val="00E771FC"/>
    <w:rsid w:val="00E82624"/>
    <w:rsid w:val="00E94DF3"/>
    <w:rsid w:val="00E959C2"/>
    <w:rsid w:val="00E96BF4"/>
    <w:rsid w:val="00EA1D73"/>
    <w:rsid w:val="00EA2954"/>
    <w:rsid w:val="00EA5999"/>
    <w:rsid w:val="00EA7EC8"/>
    <w:rsid w:val="00EB457A"/>
    <w:rsid w:val="00EB74FC"/>
    <w:rsid w:val="00EC1261"/>
    <w:rsid w:val="00EC1ADC"/>
    <w:rsid w:val="00EC70E6"/>
    <w:rsid w:val="00ED2C94"/>
    <w:rsid w:val="00ED31E4"/>
    <w:rsid w:val="00ED3906"/>
    <w:rsid w:val="00ED4929"/>
    <w:rsid w:val="00EE1C79"/>
    <w:rsid w:val="00EE2AB4"/>
    <w:rsid w:val="00EE4C65"/>
    <w:rsid w:val="00EF22AC"/>
    <w:rsid w:val="00EF3DE2"/>
    <w:rsid w:val="00EF4AF5"/>
    <w:rsid w:val="00EF4C87"/>
    <w:rsid w:val="00F057D2"/>
    <w:rsid w:val="00F06FEF"/>
    <w:rsid w:val="00F107BF"/>
    <w:rsid w:val="00F204DF"/>
    <w:rsid w:val="00F20F1B"/>
    <w:rsid w:val="00F301E8"/>
    <w:rsid w:val="00F3465D"/>
    <w:rsid w:val="00F36193"/>
    <w:rsid w:val="00F4221C"/>
    <w:rsid w:val="00F43BAD"/>
    <w:rsid w:val="00F4448E"/>
    <w:rsid w:val="00F54B49"/>
    <w:rsid w:val="00F6592B"/>
    <w:rsid w:val="00F70275"/>
    <w:rsid w:val="00F8013B"/>
    <w:rsid w:val="00F91294"/>
    <w:rsid w:val="00F9250C"/>
    <w:rsid w:val="00F929D3"/>
    <w:rsid w:val="00FA0E80"/>
    <w:rsid w:val="00FA3CB8"/>
    <w:rsid w:val="00FA49B6"/>
    <w:rsid w:val="00FA7B68"/>
    <w:rsid w:val="00FB1754"/>
    <w:rsid w:val="00FB6C96"/>
    <w:rsid w:val="00FB7012"/>
    <w:rsid w:val="00FB7BFB"/>
    <w:rsid w:val="00FC0210"/>
    <w:rsid w:val="00FC6CD2"/>
    <w:rsid w:val="00FD63F0"/>
    <w:rsid w:val="00FE03ED"/>
    <w:rsid w:val="00FE4A57"/>
    <w:rsid w:val="00FE55B0"/>
    <w:rsid w:val="00FF0A9A"/>
    <w:rsid w:val="00FF290D"/>
    <w:rsid w:val="00F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6D2FB43"/>
  <w15:chartTrackingRefBased/>
  <w15:docId w15:val="{87491F89-ED0F-4945-9218-28E0D0A2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0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9E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9E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9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9E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9E"/>
    <w:rPr>
      <w:rFonts w:asciiTheme="minorHAnsi" w:hAnsiTheme="minorHAnsi" w:cs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2F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B51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18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B518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188"/>
    <w:rPr>
      <w:noProof/>
    </w:rPr>
  </w:style>
  <w:style w:type="character" w:styleId="Hyperlink">
    <w:name w:val="Hyperlink"/>
    <w:basedOn w:val="DefaultParagraphFont"/>
    <w:uiPriority w:val="99"/>
    <w:unhideWhenUsed/>
    <w:rsid w:val="005A7985"/>
    <w:rPr>
      <w:color w:val="0563C1" w:themeColor="hyperlink"/>
      <w:u w:val="single"/>
    </w:rPr>
  </w:style>
  <w:style w:type="character" w:customStyle="1" w:styleId="citationref">
    <w:name w:val="citationref"/>
    <w:basedOn w:val="DefaultParagraphFont"/>
    <w:rsid w:val="00D8176F"/>
  </w:style>
  <w:style w:type="table" w:styleId="TableGrid">
    <w:name w:val="Table Grid"/>
    <w:basedOn w:val="TableNormal"/>
    <w:uiPriority w:val="39"/>
    <w:rsid w:val="00DB4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B48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42E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571B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366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68F"/>
  </w:style>
  <w:style w:type="paragraph" w:styleId="Footer">
    <w:name w:val="footer"/>
    <w:basedOn w:val="Normal"/>
    <w:link w:val="FooterChar"/>
    <w:uiPriority w:val="99"/>
    <w:unhideWhenUsed/>
    <w:rsid w:val="003366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68F"/>
  </w:style>
  <w:style w:type="paragraph" w:styleId="NormalWeb">
    <w:name w:val="Normal (Web)"/>
    <w:basedOn w:val="Normal"/>
    <w:uiPriority w:val="99"/>
    <w:unhideWhenUsed/>
    <w:rsid w:val="00EA2954"/>
    <w:pPr>
      <w:spacing w:before="100" w:beforeAutospacing="1" w:after="100" w:afterAutospacing="1"/>
    </w:pPr>
    <w:rPr>
      <w:rFonts w:eastAsia="Times New Roman"/>
    </w:rPr>
  </w:style>
  <w:style w:type="paragraph" w:customStyle="1" w:styleId="Default">
    <w:name w:val="Default"/>
    <w:uiPriority w:val="99"/>
    <w:semiHidden/>
    <w:rsid w:val="00EA2954"/>
    <w:pPr>
      <w:autoSpaceDE w:val="0"/>
      <w:autoSpaceDN w:val="0"/>
      <w:adjustRightInd w:val="0"/>
    </w:pPr>
    <w:rPr>
      <w:color w:val="000000"/>
    </w:rPr>
  </w:style>
  <w:style w:type="character" w:styleId="Emphasis">
    <w:name w:val="Emphasis"/>
    <w:basedOn w:val="DefaultParagraphFont"/>
    <w:uiPriority w:val="20"/>
    <w:qFormat/>
    <w:rsid w:val="008B37BC"/>
    <w:rPr>
      <w:i/>
      <w:iCs/>
    </w:rPr>
  </w:style>
  <w:style w:type="character" w:customStyle="1" w:styleId="A1">
    <w:name w:val="A1"/>
    <w:uiPriority w:val="99"/>
    <w:rsid w:val="00FE4A57"/>
    <w:rPr>
      <w:color w:val="221E1F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B32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5BF9"/>
  </w:style>
  <w:style w:type="character" w:styleId="LineNumber">
    <w:name w:val="line number"/>
    <w:basedOn w:val="DefaultParagraphFont"/>
    <w:uiPriority w:val="99"/>
    <w:semiHidden/>
    <w:unhideWhenUsed/>
    <w:rsid w:val="0055527D"/>
  </w:style>
  <w:style w:type="table" w:styleId="PlainTable2">
    <w:name w:val="Plain Table 2"/>
    <w:basedOn w:val="TableNormal"/>
    <w:uiPriority w:val="42"/>
    <w:rsid w:val="000E64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0E642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6">
    <w:name w:val="List Table 1 Light Accent 6"/>
    <w:basedOn w:val="TableNormal"/>
    <w:uiPriority w:val="46"/>
    <w:rsid w:val="00C276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76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82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083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85711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81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81331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64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42453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9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6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47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758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203129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206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726797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9384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77059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5407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1012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116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5646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69828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87731694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69976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4663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8195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302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0939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65331342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0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0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34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6369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36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36670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0493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031897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2250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7622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2134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2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8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50994659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1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0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8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5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06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64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266763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93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929293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703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45602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278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1598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403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90957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156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420006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4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4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0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6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707930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558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90989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834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810597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470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118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9834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1091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8901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08990137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40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115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7978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5887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5485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9129869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30493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67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5217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54664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08138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0482812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4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2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52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690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02648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073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181341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488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5321823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015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2407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2707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955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40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94246699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90847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9564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428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0613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4916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7690739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6514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548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81709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8083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2111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6646436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0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1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0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0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0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0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28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382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872545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244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42684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118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44969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263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2666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6016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1507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7893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3149098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08524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8725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432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5331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8519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038540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48402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4489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999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904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7046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65536472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24D38-C107-4F1D-801D-8025C0AD2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off</dc:creator>
  <cp:keywords/>
  <dc:description/>
  <cp:lastModifiedBy>Doshi, Reena H. (CDC/DDPHSIS/CGH/GID)</cp:lastModifiedBy>
  <cp:revision>4</cp:revision>
  <dcterms:created xsi:type="dcterms:W3CDTF">2020-08-17T20:58:00Z</dcterms:created>
  <dcterms:modified xsi:type="dcterms:W3CDTF">2020-08-17T23:53:00Z</dcterms:modified>
</cp:coreProperties>
</file>